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A330A" w14:textId="525FF90D" w:rsidR="000A4863" w:rsidRPr="00A73C2E" w:rsidRDefault="00B57A34" w:rsidP="005F034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C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A73C2E">
        <w:rPr>
          <w:rFonts w:ascii="Times New Roman" w:hAnsi="Times New Roman" w:cs="Times New Roman"/>
          <w:sz w:val="24"/>
          <w:szCs w:val="24"/>
          <w:lang w:val="en-GB"/>
        </w:rPr>
        <w:t>Number of goals and challenges selected by participants</w:t>
      </w:r>
      <w:r w:rsidR="005F034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5E4BBD5" w14:textId="77777777" w:rsidR="000A4863" w:rsidRPr="00A73C2E" w:rsidRDefault="000A4863" w:rsidP="005F034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C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001563" wp14:editId="49701826">
            <wp:extent cx="4966138" cy="2380593"/>
            <wp:effectExtent l="0" t="0" r="6350" b="127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7F4406D5-9C80-757D-42A7-1BBCEB6B75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08DC58" w14:textId="4320D705" w:rsidR="000A4863" w:rsidRPr="00A73C2E" w:rsidRDefault="00B57A34" w:rsidP="005F034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C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Pr="00A73C2E">
        <w:rPr>
          <w:rFonts w:ascii="Times New Roman" w:hAnsi="Times New Roman" w:cs="Times New Roman"/>
          <w:sz w:val="24"/>
          <w:szCs w:val="24"/>
          <w:lang w:val="en-GB"/>
        </w:rPr>
        <w:t>Number of measurements (eg, blood pressure) and activities (eg, physical activity)</w:t>
      </w:r>
      <w:r w:rsidR="005F19D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5F9F2D0" w14:textId="29CF4532" w:rsidR="000A4863" w:rsidRPr="00A73C2E" w:rsidRDefault="000A4863" w:rsidP="005F034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C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593377" wp14:editId="066C8987">
            <wp:extent cx="5013434" cy="2270235"/>
            <wp:effectExtent l="0" t="0" r="15875" b="15875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0465B430-E8CF-F05A-8FD5-78B4B81B3D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9E5CCB" w14:textId="70ABB6D8" w:rsidR="00F206A4" w:rsidRPr="00A73C2E" w:rsidRDefault="00F206A4" w:rsidP="005F034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C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. </w:t>
      </w:r>
      <w:r w:rsidRPr="00A73C2E">
        <w:rPr>
          <w:rFonts w:ascii="Times New Roman" w:hAnsi="Times New Roman" w:cs="Times New Roman"/>
          <w:sz w:val="24"/>
          <w:szCs w:val="24"/>
          <w:lang w:val="en-GB"/>
        </w:rPr>
        <w:t>Number of food diary registries</w:t>
      </w:r>
      <w:r w:rsidR="000E40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C2E">
        <w:rPr>
          <w:rFonts w:ascii="Times New Roman" w:hAnsi="Times New Roman" w:cs="Times New Roman"/>
          <w:sz w:val="24"/>
          <w:szCs w:val="24"/>
          <w:lang w:val="en-GB"/>
        </w:rPr>
        <w:t xml:space="preserve"> including the old diary (before and during FG1 with PTs) and </w:t>
      </w:r>
      <w:r w:rsidR="000E40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73C2E">
        <w:rPr>
          <w:rFonts w:ascii="Times New Roman" w:hAnsi="Times New Roman" w:cs="Times New Roman"/>
          <w:sz w:val="24"/>
          <w:szCs w:val="24"/>
          <w:lang w:val="en-GB"/>
        </w:rPr>
        <w:t>new diary (before and during FG2 with PTs)</w:t>
      </w:r>
      <w:r w:rsidR="000E40F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EF1CF7" w14:textId="051DD95C" w:rsidR="000A4863" w:rsidRPr="00A73C2E" w:rsidRDefault="000A4863" w:rsidP="00733DD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A73C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EB4FBC" wp14:editId="3DA23D29">
            <wp:extent cx="5013325" cy="2238704"/>
            <wp:effectExtent l="0" t="0" r="15875" b="9525"/>
            <wp:docPr id="6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F8ABC2BB-6C07-4E14-BC40-ABF2DC8132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sectPr w:rsidR="000A4863" w:rsidRPr="00A73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szQ0NzA1NLEwtTRR0lEKTi0uzszPAykwrAUAT9cBdywAAAA="/>
  </w:docVars>
  <w:rsids>
    <w:rsidRoot w:val="00A95D13"/>
    <w:rsid w:val="000A4863"/>
    <w:rsid w:val="000C7C47"/>
    <w:rsid w:val="000E40F1"/>
    <w:rsid w:val="002408AD"/>
    <w:rsid w:val="005F0347"/>
    <w:rsid w:val="005F19D5"/>
    <w:rsid w:val="00733DDF"/>
    <w:rsid w:val="00906C8A"/>
    <w:rsid w:val="00A73C2E"/>
    <w:rsid w:val="00A95D13"/>
    <w:rsid w:val="00B57A34"/>
    <w:rsid w:val="00F175FF"/>
    <w:rsid w:val="00F2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EAC63"/>
  <w15:chartTrackingRefBased/>
  <w15:docId w15:val="{2CBA12C9-7873-4690-BB01-B6E30189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48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A48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86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863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f-i-hagk.lumcnet.prod.intern\hagk$\ONDERZOEK\PROJECTEN\MiGuide\Zorgtech\Quantitative%20data\6.%20Documentation\Histogramm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f-i-hagk.lumcnet.prod.intern\hagk$\ONDERZOEK\PROJECTEN\MiGuide\Zorgtech\Quantitative%20data\6.%20Documentation\Histogramm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vf-i-hagk.lumcnet.prod.intern\hagk$\ONDERZOEK\PROJECTEN\MiGuide\Zorgtech\Quantitative%20data\6.%20Documentation\Histogramm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Goals and challeng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fieken!$B$1</c:f>
              <c:strCache>
                <c:ptCount val="1"/>
                <c:pt idx="0">
                  <c:v>Goal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76000"/>
                    <a:tint val="100000"/>
                    <a:shade val="100000"/>
                    <a:satMod val="130000"/>
                  </a:schemeClr>
                </a:gs>
                <a:gs pos="100000">
                  <a:schemeClr val="accent5">
                    <a:shade val="76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B$2:$B$16</c:f>
              <c:numCache>
                <c:formatCode>General</c:formatCode>
                <c:ptCount val="15"/>
                <c:pt idx="0">
                  <c:v>33</c:v>
                </c:pt>
                <c:pt idx="1">
                  <c:v>7</c:v>
                </c:pt>
                <c:pt idx="2">
                  <c:v>5</c:v>
                </c:pt>
                <c:pt idx="3">
                  <c:v>6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 formatCode="0">
                  <c:v>1</c:v>
                </c:pt>
                <c:pt idx="12" formatCode="0">
                  <c:v>1</c:v>
                </c:pt>
                <c:pt idx="13" formatCode="0">
                  <c:v>0</c:v>
                </c:pt>
                <c:pt idx="14" formatCode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73-48CF-B3B0-D2B1E4094BAC}"/>
            </c:ext>
          </c:extLst>
        </c:ser>
        <c:ser>
          <c:idx val="1"/>
          <c:order val="1"/>
          <c:tx>
            <c:strRef>
              <c:f>grafieken!$C$1</c:f>
              <c:strCache>
                <c:ptCount val="1"/>
                <c:pt idx="0">
                  <c:v>Challenge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tint val="77000"/>
                    <a:tint val="100000"/>
                    <a:shade val="100000"/>
                    <a:satMod val="130000"/>
                  </a:schemeClr>
                </a:gs>
                <a:gs pos="100000">
                  <a:schemeClr val="accent5">
                    <a:tint val="77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C$2:$C$16</c:f>
              <c:numCache>
                <c:formatCode>General</c:formatCode>
                <c:ptCount val="15"/>
                <c:pt idx="0">
                  <c:v>35</c:v>
                </c:pt>
                <c:pt idx="1">
                  <c:v>12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 formatCode="0">
                  <c:v>1</c:v>
                </c:pt>
                <c:pt idx="12" formatCode="0">
                  <c:v>0</c:v>
                </c:pt>
                <c:pt idx="13" formatCode="0">
                  <c:v>0</c:v>
                </c:pt>
                <c:pt idx="14" formatCode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73-48CF-B3B0-D2B1E4094B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85187936"/>
        <c:axId val="885189904"/>
      </c:barChart>
      <c:catAx>
        <c:axId val="885187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 of selected goals/challen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5189904"/>
        <c:crosses val="autoZero"/>
        <c:auto val="1"/>
        <c:lblAlgn val="ctr"/>
        <c:lblOffset val="100"/>
        <c:noMultiLvlLbl val="0"/>
      </c:catAx>
      <c:valAx>
        <c:axId val="88518990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</a:t>
                </a:r>
                <a:r>
                  <a:rPr lang="nl-NL" baseline="0"/>
                  <a:t> of partiicpants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518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Measurements and</a:t>
            </a:r>
            <a:r>
              <a:rPr lang="nl-NL" baseline="0"/>
              <a:t> activities</a:t>
            </a:r>
            <a:endParaRPr lang="nl-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fieken!$D$1</c:f>
              <c:strCache>
                <c:ptCount val="1"/>
                <c:pt idx="0">
                  <c:v>Measurements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tint val="77000"/>
                    <a:tint val="100000"/>
                    <a:shade val="100000"/>
                    <a:satMod val="130000"/>
                  </a:schemeClr>
                </a:gs>
                <a:gs pos="100000">
                  <a:schemeClr val="accent6">
                    <a:tint val="77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D$2:$D$16</c:f>
              <c:numCache>
                <c:formatCode>General</c:formatCode>
                <c:ptCount val="15"/>
                <c:pt idx="0">
                  <c:v>41</c:v>
                </c:pt>
                <c:pt idx="1">
                  <c:v>4</c:v>
                </c:pt>
                <c:pt idx="2">
                  <c:v>1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 formatCode="0">
                  <c:v>4</c:v>
                </c:pt>
                <c:pt idx="12" formatCode="0">
                  <c:v>3</c:v>
                </c:pt>
                <c:pt idx="13" formatCode="0">
                  <c:v>2</c:v>
                </c:pt>
                <c:pt idx="14" formatCode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E2-4F1B-AB3E-9EA153950919}"/>
            </c:ext>
          </c:extLst>
        </c:ser>
        <c:ser>
          <c:idx val="1"/>
          <c:order val="1"/>
          <c:tx>
            <c:strRef>
              <c:f>grafieken!$E$1</c:f>
              <c:strCache>
                <c:ptCount val="1"/>
                <c:pt idx="0">
                  <c:v>Activities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76000"/>
                    <a:tint val="100000"/>
                    <a:shade val="100000"/>
                    <a:satMod val="130000"/>
                  </a:schemeClr>
                </a:gs>
                <a:gs pos="100000">
                  <a:schemeClr val="accent6">
                    <a:shade val="76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E$2:$E$16</c:f>
              <c:numCache>
                <c:formatCode>General</c:formatCode>
                <c:ptCount val="15"/>
                <c:pt idx="0">
                  <c:v>44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 formatCode="0">
                  <c:v>1</c:v>
                </c:pt>
                <c:pt idx="12" formatCode="0">
                  <c:v>2</c:v>
                </c:pt>
                <c:pt idx="13" formatCode="0">
                  <c:v>3</c:v>
                </c:pt>
                <c:pt idx="14" formatCode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E2-4F1B-AB3E-9EA1539509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921101144"/>
        <c:axId val="921101472"/>
      </c:barChart>
      <c:catAx>
        <c:axId val="921101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 of measurements</a:t>
                </a:r>
                <a:r>
                  <a:rPr lang="nl-NL" baseline="0"/>
                  <a:t>/activities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1101472"/>
        <c:crosses val="autoZero"/>
        <c:auto val="1"/>
        <c:lblAlgn val="ctr"/>
        <c:lblOffset val="100"/>
        <c:noMultiLvlLbl val="0"/>
      </c:catAx>
      <c:valAx>
        <c:axId val="92110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</a:t>
                </a:r>
                <a:r>
                  <a:rPr lang="nl-NL" baseline="0"/>
                  <a:t> of participants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1101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Diary</a:t>
            </a:r>
            <a:r>
              <a:rPr lang="nl-NL" baseline="0"/>
              <a:t> registries (new and old)</a:t>
            </a:r>
            <a:endParaRPr lang="nl-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fieken!$F$1</c:f>
              <c:strCache>
                <c:ptCount val="1"/>
                <c:pt idx="0">
                  <c:v>New diary registri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76000"/>
                    <a:tint val="100000"/>
                    <a:shade val="100000"/>
                    <a:satMod val="130000"/>
                  </a:schemeClr>
                </a:gs>
                <a:gs pos="100000">
                  <a:schemeClr val="accent2">
                    <a:shade val="76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F$2:$F$16</c:f>
              <c:numCache>
                <c:formatCode>General</c:formatCode>
                <c:ptCount val="15"/>
                <c:pt idx="0">
                  <c:v>4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 formatCode="0">
                  <c:v>2</c:v>
                </c:pt>
                <c:pt idx="12" formatCode="0">
                  <c:v>7</c:v>
                </c:pt>
                <c:pt idx="13" formatCode="0">
                  <c:v>0</c:v>
                </c:pt>
                <c:pt idx="14" formatCode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DB-47A0-8723-994173C7CE50}"/>
            </c:ext>
          </c:extLst>
        </c:ser>
        <c:ser>
          <c:idx val="1"/>
          <c:order val="1"/>
          <c:tx>
            <c:strRef>
              <c:f>grafieken!$G$1</c:f>
              <c:strCache>
                <c:ptCount val="1"/>
                <c:pt idx="0">
                  <c:v>Old diary registri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77000"/>
                    <a:tint val="100000"/>
                    <a:shade val="100000"/>
                    <a:satMod val="130000"/>
                  </a:schemeClr>
                </a:gs>
                <a:gs pos="100000">
                  <a:schemeClr val="accent2">
                    <a:tint val="77000"/>
                    <a:tint val="50000"/>
                    <a:shade val="100000"/>
                    <a:satMod val="350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grafieken!$A$2:$A$16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-20</c:v>
                </c:pt>
                <c:pt idx="12">
                  <c:v>21-100</c:v>
                </c:pt>
                <c:pt idx="13">
                  <c:v>101-500</c:v>
                </c:pt>
                <c:pt idx="14">
                  <c:v>501-5000</c:v>
                </c:pt>
              </c:strCache>
            </c:strRef>
          </c:cat>
          <c:val>
            <c:numRef>
              <c:f>grafieken!$G$2:$G$16</c:f>
              <c:numCache>
                <c:formatCode>General</c:formatCode>
                <c:ptCount val="15"/>
                <c:pt idx="0">
                  <c:v>46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 formatCode="0">
                  <c:v>1</c:v>
                </c:pt>
                <c:pt idx="12" formatCode="0">
                  <c:v>3</c:v>
                </c:pt>
                <c:pt idx="13" formatCode="0">
                  <c:v>1</c:v>
                </c:pt>
                <c:pt idx="14" formatCode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DB-47A0-8723-994173C7C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15106168"/>
        <c:axId val="815104856"/>
      </c:barChart>
      <c:catAx>
        <c:axId val="815106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 of registries in diary new/ol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5104856"/>
        <c:crosses val="autoZero"/>
        <c:auto val="1"/>
        <c:lblAlgn val="ctr"/>
        <c:lblOffset val="100"/>
        <c:noMultiLvlLbl val="0"/>
      </c:catAx>
      <c:valAx>
        <c:axId val="815104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#</a:t>
                </a:r>
                <a:r>
                  <a:rPr lang="nl-NL" baseline="0"/>
                  <a:t> of participants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5106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L.N. van den (PHEG)</dc:creator>
  <cp:keywords/>
  <dc:description/>
  <cp:lastModifiedBy>Shalini Singh</cp:lastModifiedBy>
  <cp:revision>2</cp:revision>
  <dcterms:created xsi:type="dcterms:W3CDTF">2025-12-06T13:46:00Z</dcterms:created>
  <dcterms:modified xsi:type="dcterms:W3CDTF">2025-12-0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d5e2d-29cf-4720-9b26-ddd014a297cf</vt:lpwstr>
  </property>
</Properties>
</file>